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97F98" w14:textId="77777777" w:rsidR="00F87EFD" w:rsidRPr="00F87EFD" w:rsidRDefault="00F87EFD" w:rsidP="00F87E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</w:p>
    <w:tbl>
      <w:tblPr>
        <w:tblW w:w="15974" w:type="dxa"/>
        <w:tblInd w:w="-42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866"/>
        <w:gridCol w:w="1447"/>
        <w:gridCol w:w="1231"/>
        <w:gridCol w:w="773"/>
        <w:gridCol w:w="1488"/>
        <w:gridCol w:w="1185"/>
        <w:gridCol w:w="866"/>
        <w:gridCol w:w="1456"/>
        <w:gridCol w:w="1277"/>
        <w:gridCol w:w="866"/>
        <w:gridCol w:w="122"/>
        <w:gridCol w:w="46"/>
        <w:gridCol w:w="1246"/>
        <w:gridCol w:w="1261"/>
      </w:tblGrid>
      <w:tr w:rsidR="00F87EFD" w:rsidRPr="00F87EFD" w14:paraId="3B4FBA42" w14:textId="77777777" w:rsidTr="00397AD9">
        <w:tblPrEx>
          <w:tblCellMar>
            <w:top w:w="0" w:type="dxa"/>
            <w:bottom w:w="0" w:type="dxa"/>
          </w:tblCellMar>
        </w:tblPrEx>
        <w:trPr>
          <w:gridAfter w:val="2"/>
          <w:wAfter w:w="2507" w:type="dxa"/>
          <w:trHeight w:val="87"/>
        </w:trPr>
        <w:tc>
          <w:tcPr>
            <w:tcW w:w="13467" w:type="dxa"/>
            <w:gridSpan w:val="13"/>
          </w:tcPr>
          <w:p w14:paraId="0AB0CA5B" w14:textId="63764898" w:rsidR="00F87EFD" w:rsidRPr="00F87EFD" w:rsidRDefault="00F87EFD" w:rsidP="00397A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  <w:lang w:bidi="ar-SA"/>
              </w:rPr>
            </w:pPr>
            <w:r w:rsidRPr="00F87EF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bidi="ar-SA"/>
              </w:rPr>
              <w:t xml:space="preserve">S2 Table. Distribution of 100 mg thalidomide tablet by the Brazilian Ministry of Health for the treatment of ENL and other clinical conditions between 1998 </w:t>
            </w:r>
          </w:p>
        </w:tc>
      </w:tr>
      <w:tr w:rsidR="00F87EFD" w:rsidRPr="00F87EFD" w14:paraId="063418EE" w14:textId="77777777" w:rsidTr="00F87EFD">
        <w:tblPrEx>
          <w:tblCellMar>
            <w:top w:w="0" w:type="dxa"/>
            <w:bottom w:w="0" w:type="dxa"/>
          </w:tblCellMar>
        </w:tblPrEx>
        <w:trPr>
          <w:gridAfter w:val="3"/>
          <w:wAfter w:w="2553" w:type="dxa"/>
          <w:trHeight w:val="87"/>
        </w:trPr>
        <w:tc>
          <w:tcPr>
            <w:tcW w:w="13421" w:type="dxa"/>
            <w:gridSpan w:val="12"/>
          </w:tcPr>
          <w:p w14:paraId="7CA94E77" w14:textId="77777777" w:rsidR="00F87EFD" w:rsidRPr="00F87EFD" w:rsidRDefault="00F87EFD" w:rsidP="00F87E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  <w:lang w:bidi="ar-SA"/>
              </w:rPr>
            </w:pPr>
            <w:r w:rsidRPr="00F87EF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bidi="ar-SA"/>
              </w:rPr>
              <w:t>and 2018.</w:t>
            </w:r>
          </w:p>
        </w:tc>
      </w:tr>
      <w:tr w:rsidR="00F87EFD" w:rsidRPr="00F87EFD" w14:paraId="03B1E2EB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16A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Stat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893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05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C6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06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83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07</w:t>
            </w:r>
          </w:p>
        </w:tc>
        <w:tc>
          <w:tcPr>
            <w:tcW w:w="35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9D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08</w:t>
            </w:r>
          </w:p>
        </w:tc>
      </w:tr>
      <w:tr w:rsidR="00F87EFD" w:rsidRPr="00F87EFD" w14:paraId="37F0E367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FFD3" w14:textId="77777777" w:rsidR="00F87EFD" w:rsidRPr="00F87EFD" w:rsidRDefault="00F87EFD" w:rsidP="00F8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33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D9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DE6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F4F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FE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91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47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21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CA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F1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EB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75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</w:tr>
      <w:tr w:rsidR="00F87EFD" w:rsidRPr="00F87EFD" w14:paraId="57E5E9B9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C2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Ac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12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65B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02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899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58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1C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DDF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71D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38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EF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63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3BB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0D8DF61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48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Alagoa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FA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58C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0F6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C4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6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D9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625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88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6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C2E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3B7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F1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5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7C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35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2A6201E0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40E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Amazona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1F1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4C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75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6A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83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D38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F9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353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1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723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8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DC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F1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810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</w:tr>
      <w:tr w:rsidR="00F87EFD" w:rsidRPr="00F87EFD" w14:paraId="676EBB93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AC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Amapá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47A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E59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E1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C6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9D9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16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92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A1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D5A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7B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3F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F6B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</w:tr>
      <w:tr w:rsidR="00F87EFD" w:rsidRPr="00F87EFD" w14:paraId="307F4441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ED9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Bahi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79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F8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8C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0BF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B9B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8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FAD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2E5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6,2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EC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ED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D8A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2A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3A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29183CF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4F0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Ceará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6C9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2,0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49B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5E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F61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8AE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7,4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AD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96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9,36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0E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CD0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59F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7,0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0D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5E28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</w:tr>
      <w:tr w:rsidR="00F87EFD" w:rsidRPr="00F87EFD" w14:paraId="32D78560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595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Distrito Feder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40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6,5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30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5C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7C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92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AC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391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D2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43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460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2,32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C78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F86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</w:tr>
      <w:tr w:rsidR="00F87EFD" w:rsidRPr="00F87EFD" w14:paraId="3D5729CF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74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spírito</w:t>
            </w:r>
            <w:proofErr w:type="spellEnd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 xml:space="preserve"> Sant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02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B3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C3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70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F2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,3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1AC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49A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BEC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54A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5B8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8,0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B0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,6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CE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36D1F6DD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B6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Goiá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1C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666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7B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F27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BF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,8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31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C2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EB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37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9B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,6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19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A50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3397406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3F7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Maranhão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C25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24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E1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4C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6D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42E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C2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1F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D7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2A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FE1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,60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382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5B6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</w:tr>
      <w:tr w:rsidR="00F87EFD" w:rsidRPr="00F87EFD" w14:paraId="3EE64AB3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F7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Mato Gross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83A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1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85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F6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7E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1,6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C4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6F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41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42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,9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3A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12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6,8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67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BF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</w:tr>
      <w:tr w:rsidR="00F87EFD" w:rsidRPr="00F87EFD" w14:paraId="0D175B6A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9D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Mato Grosso do Su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92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59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1E9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65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EFB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CB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137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22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B68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AB6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00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C3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80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</w:tr>
      <w:tr w:rsidR="00F87EFD" w:rsidRPr="00F87EFD" w14:paraId="4C50D5AA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BC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Minas Gerai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81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9,3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890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D2F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821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,9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417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7,3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146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86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96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A0A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5,6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86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40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9,6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35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06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</w:tr>
      <w:tr w:rsidR="00F87EFD" w:rsidRPr="00F87EFD" w14:paraId="7F8B707E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C9E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Pará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7E8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5,2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C6F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442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B6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BC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,0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07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54F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F93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C3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C0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C8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CBE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5857A7D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98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Paraíb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2A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1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2EA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C0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BB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,3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E2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A3B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74A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8398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E5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CB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1B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3C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FDB73A6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E0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Paraná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20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7C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4C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C5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7A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,6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EE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DC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EF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8,0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4AE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677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1B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8DC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64F7148B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650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Pernambuc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4A9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4,4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26E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2D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E54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82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DB5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91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1C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7,4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55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5A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DA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0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42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11769B9C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171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Piauí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FF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68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DA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93CF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19E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F5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9B9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B3B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8F7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1C2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2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A5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EC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614C5978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7D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Rio de Janeir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2D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27F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F1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7C9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5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B1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8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F6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7B3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4,8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2F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1D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E8F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1,2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63A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3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F26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</w:tr>
      <w:tr w:rsidR="00F87EFD" w:rsidRPr="00F87EFD" w14:paraId="4D8777D9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3A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Rio Grande do Nort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79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6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93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C3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2B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2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78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3E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7D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FD5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C0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7E2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92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9E7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0D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</w:tr>
      <w:tr w:rsidR="00F87EFD" w:rsidRPr="00F87EFD" w14:paraId="3419E64D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A7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Rio Grande do Su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D62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D17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600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B7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0E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5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65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18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519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AA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79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17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70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</w:tr>
      <w:tr w:rsidR="00F87EFD" w:rsidRPr="00F87EFD" w14:paraId="744E13CB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E8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Rondôni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99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56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DC5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75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,4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35C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932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E4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0,4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74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AE9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DF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9E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26D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37CEAB2C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3F1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proofErr w:type="spellStart"/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Rorair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486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377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60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E5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F0B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06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BA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30D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EB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55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88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BAE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4F2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531E45FC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7C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Santa Catari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E3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9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87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B09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9B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E5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72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70B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4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98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0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5C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02A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60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66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5FA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0D93C69C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B6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São Paul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AF0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4D4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162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1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933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A31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7,9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51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5C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54,7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67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9,7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84B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2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143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0,2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35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,9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9B4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400</w:t>
            </w:r>
          </w:p>
        </w:tc>
      </w:tr>
      <w:tr w:rsidR="00F87EFD" w:rsidRPr="00F87EFD" w14:paraId="5288C309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18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Sergip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56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1,3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35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93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6B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C7E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CC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13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252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92D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4E3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ADF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74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5727286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082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Tocantin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E93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67B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28E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F3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15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40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15B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694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200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DA0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450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0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6C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55896997" w14:textId="77777777" w:rsidTr="00397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68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1CA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672,0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CE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B3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5,3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C0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4,0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8B3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572,1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8A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8,3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BF6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794,88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797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607,6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031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44,1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316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889,410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E2E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86,2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AC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61,920</w:t>
            </w:r>
          </w:p>
        </w:tc>
      </w:tr>
    </w:tbl>
    <w:p w14:paraId="62054E5E" w14:textId="7992CE28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  <w:r w:rsidRPr="00F87EFD">
        <w:rPr>
          <w:rFonts w:ascii="Times New Roman" w:hAnsi="Times New Roman" w:cs="Times New Roman"/>
          <w:color w:val="000000"/>
          <w:sz w:val="19"/>
          <w:szCs w:val="19"/>
          <w:lang w:bidi="ar-SA"/>
        </w:rPr>
        <w:t xml:space="preserve">Erythema Nodosum </w:t>
      </w:r>
      <w:proofErr w:type="spellStart"/>
      <w:r w:rsidRPr="00F87EFD">
        <w:rPr>
          <w:rFonts w:ascii="Times New Roman" w:hAnsi="Times New Roman" w:cs="Times New Roman"/>
          <w:color w:val="000000"/>
          <w:sz w:val="19"/>
          <w:szCs w:val="19"/>
          <w:lang w:bidi="ar-SA"/>
        </w:rPr>
        <w:t>Leprosum</w:t>
      </w:r>
      <w:proofErr w:type="spellEnd"/>
      <w:r w:rsidRPr="00F87EFD">
        <w:rPr>
          <w:rFonts w:ascii="Times New Roman" w:hAnsi="Times New Roman" w:cs="Times New Roman"/>
          <w:color w:val="000000"/>
          <w:sz w:val="19"/>
          <w:szCs w:val="19"/>
          <w:lang w:bidi="ar-SA"/>
        </w:rPr>
        <w:t xml:space="preserve"> (ENL). Other clinical conditions (lupus, multiple myeloma, aphthous ulcers in patients with HIV-AIDS, graft-versus-host disease</w:t>
      </w:r>
      <w:r>
        <w:rPr>
          <w:rFonts w:ascii="Times New Roman" w:hAnsi="Times New Roman" w:cs="Times New Roman"/>
          <w:color w:val="000000"/>
          <w:sz w:val="19"/>
          <w:szCs w:val="19"/>
          <w:lang w:bidi="ar-SA"/>
        </w:rPr>
        <w:t xml:space="preserve"> and </w:t>
      </w:r>
      <w:r w:rsidRPr="00F87EFD">
        <w:rPr>
          <w:rFonts w:ascii="Times New Roman" w:hAnsi="Times New Roman" w:cs="Times New Roman"/>
          <w:color w:val="000000"/>
          <w:sz w:val="18"/>
          <w:szCs w:val="18"/>
          <w:lang w:bidi="ar-SA"/>
        </w:rPr>
        <w:t>myelodysplastic syndrome).</w:t>
      </w:r>
    </w:p>
    <w:p w14:paraId="0FFBDABB" w14:textId="4C02F7B2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tbl>
      <w:tblPr>
        <w:tblW w:w="14879" w:type="dxa"/>
        <w:tblLook w:val="04A0" w:firstRow="1" w:lastRow="0" w:firstColumn="1" w:lastColumn="0" w:noHBand="0" w:noVBand="1"/>
      </w:tblPr>
      <w:tblGrid>
        <w:gridCol w:w="1172"/>
        <w:gridCol w:w="1510"/>
        <w:gridCol w:w="1254"/>
        <w:gridCol w:w="866"/>
        <w:gridCol w:w="1512"/>
        <w:gridCol w:w="1158"/>
        <w:gridCol w:w="1016"/>
        <w:gridCol w:w="1512"/>
        <w:gridCol w:w="1194"/>
        <w:gridCol w:w="917"/>
        <w:gridCol w:w="1512"/>
        <w:gridCol w:w="1256"/>
      </w:tblGrid>
      <w:tr w:rsidR="00F87EFD" w:rsidRPr="00F87EFD" w14:paraId="1BD3A878" w14:textId="77777777" w:rsidTr="00397AD9">
        <w:trPr>
          <w:trHeight w:val="255"/>
        </w:trPr>
        <w:tc>
          <w:tcPr>
            <w:tcW w:w="39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BA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09</w:t>
            </w:r>
          </w:p>
        </w:tc>
        <w:tc>
          <w:tcPr>
            <w:tcW w:w="3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30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0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86F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FC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2</w:t>
            </w:r>
          </w:p>
        </w:tc>
      </w:tr>
      <w:tr w:rsidR="00F87EFD" w:rsidRPr="00F87EFD" w14:paraId="2131532A" w14:textId="77777777" w:rsidTr="00397AD9">
        <w:trPr>
          <w:trHeight w:val="51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B5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429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D2D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B9C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02B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26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BF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173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AE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479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88E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D5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</w:tr>
      <w:tr w:rsidR="00F87EFD" w:rsidRPr="00F87EFD" w14:paraId="1B2B7F2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29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C9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96A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D1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06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070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15E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F25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24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80A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8C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,8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A7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09CC52D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1A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E8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3A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5F5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,3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1F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0E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EB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6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7D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29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95B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17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5,5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F5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0C86074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FD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6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4A8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A0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22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63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F5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DF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DD8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633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8F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7BA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BF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2CA3F54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B5C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F5A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D7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FB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BEB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E7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250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,4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E9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591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9A7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187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CCF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5DC75A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4F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62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D8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096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8B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D7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93C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4,3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9F0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7F9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EE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,9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15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5,6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49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20</w:t>
            </w:r>
          </w:p>
        </w:tc>
      </w:tr>
      <w:tr w:rsidR="00F87EFD" w:rsidRPr="00F87EFD" w14:paraId="551ACD8D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50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3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ACE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1C9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C4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98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2C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48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4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D7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61B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1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70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B9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3,3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86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240</w:t>
            </w:r>
          </w:p>
        </w:tc>
      </w:tr>
      <w:tr w:rsidR="00F87EFD" w:rsidRPr="00F87EFD" w14:paraId="33DE869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7E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8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48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0D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2B7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D43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32B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8B4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7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9CE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300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05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B04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7,8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DFA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1ABA8FFA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E64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7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3F8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C1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082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662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6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70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13B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7,9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009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87C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1FE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AA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2,4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99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70</w:t>
            </w:r>
          </w:p>
        </w:tc>
      </w:tr>
      <w:tr w:rsidR="00F87EFD" w:rsidRPr="00F87EFD" w14:paraId="3A5E2D3F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190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9,8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E5A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5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15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698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52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0,2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FB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211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4,4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46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5F8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8B9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B13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1,8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B8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C724A5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9B7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,9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B6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EB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47E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65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44F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607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94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9,4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B4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EE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5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99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,2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95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DA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70</w:t>
            </w:r>
          </w:p>
        </w:tc>
      </w:tr>
      <w:tr w:rsidR="00F87EFD" w:rsidRPr="00F87EFD" w14:paraId="15C7C2E4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7B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,9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BE1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0BE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D32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19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80A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63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5,8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CD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E4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DB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80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7,4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A0B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890</w:t>
            </w:r>
          </w:p>
        </w:tc>
      </w:tr>
      <w:tr w:rsidR="00F87EFD" w:rsidRPr="00F87EFD" w14:paraId="5C4F473D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4FE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8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887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24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CE6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2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8F0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B7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F69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5,29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D6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941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4D8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E9C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ED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DF2B38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C6F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2,3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3A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3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32D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B3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B0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8,2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DB6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CEF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BD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C84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2B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0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18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0,7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39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0</w:t>
            </w:r>
          </w:p>
        </w:tc>
      </w:tr>
      <w:tr w:rsidR="00F87EFD" w:rsidRPr="00F87EFD" w14:paraId="19B5342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865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270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11F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87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77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1F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FCC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1,2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10A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8C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21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7,0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4E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0,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20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C7490AD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41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,3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D3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45B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1A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2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A5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955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709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9,7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FA4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1A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341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2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F2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040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38B445BE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0F7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3C0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978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19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8,8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E0F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9,8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1EE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30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8,3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81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3C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A4D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98A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6,1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83B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40</w:t>
            </w:r>
          </w:p>
        </w:tc>
      </w:tr>
      <w:tr w:rsidR="00F87EFD" w:rsidRPr="00F87EFD" w14:paraId="443BEDE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4A1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,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13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D4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D0E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2E1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5,3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2C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A6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2,7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5A3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6F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6BB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8,8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B94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7,8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86F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0</w:t>
            </w:r>
          </w:p>
        </w:tc>
      </w:tr>
      <w:tr w:rsidR="00F87EFD" w:rsidRPr="00F87EFD" w14:paraId="372BFD13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41E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6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82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6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44B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3EB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57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47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,3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387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9,4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814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5C4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07A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69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4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75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0</w:t>
            </w:r>
          </w:p>
        </w:tc>
      </w:tr>
      <w:tr w:rsidR="00F87EFD" w:rsidRPr="00F87EFD" w14:paraId="5F721CC2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94E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,8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057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77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33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58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,0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E3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4FB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7,9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1D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6E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F97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DE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163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80</w:t>
            </w:r>
          </w:p>
        </w:tc>
      </w:tr>
      <w:tr w:rsidR="00F87EFD" w:rsidRPr="00F87EFD" w14:paraId="660FE0D8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18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1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CC3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56B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42E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A3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C85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79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E58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AFF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E3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96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43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AFCFED4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A7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1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864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03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36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6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60B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C5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B7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7F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69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5D2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4B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25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85D67C5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907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5,3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5B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2E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AD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26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2BF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FF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76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F6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178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6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603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4,1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17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14DF197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FB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3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146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963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B90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6E2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A15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78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84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763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6E6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8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5F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C13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2727C05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FD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9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15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F9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DA7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8AE9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D86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C3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88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45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238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3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6E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,9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F6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230</w:t>
            </w:r>
          </w:p>
        </w:tc>
      </w:tr>
      <w:tr w:rsidR="00F87EFD" w:rsidRPr="00F87EFD" w14:paraId="185A9858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CF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0,4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882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0,88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63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8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F8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8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5FE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38C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CB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0,5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26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0,3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24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8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E6B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3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07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3,8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47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</w:tr>
      <w:tr w:rsidR="00F87EFD" w:rsidRPr="00F87EFD" w14:paraId="156493E9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25C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4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643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58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10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AD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26A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02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4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2B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5D6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8D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0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2B4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,0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CD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006D43EA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085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9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E2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3E8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05E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22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,4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B3A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FEE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35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BE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95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7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C4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9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56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80C970C" w14:textId="77777777" w:rsidTr="00397AD9">
        <w:trPr>
          <w:trHeight w:val="255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27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814,6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210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12,8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E74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52,8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71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84,73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F14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463,6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46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5,4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F2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989,2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A64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21,9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9F1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31,2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F4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636,9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21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971,1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853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5,050</w:t>
            </w:r>
          </w:p>
        </w:tc>
      </w:tr>
    </w:tbl>
    <w:p w14:paraId="28E5579C" w14:textId="160BA22B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57591A5F" w14:textId="105584AF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3BCFDCB4" w14:textId="3052C8E6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72F1DB6B" w14:textId="437B9D18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2B94DD7D" w14:textId="0901D915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tbl>
      <w:tblPr>
        <w:tblW w:w="14879" w:type="dxa"/>
        <w:tblLook w:val="04A0" w:firstRow="1" w:lastRow="0" w:firstColumn="1" w:lastColumn="0" w:noHBand="0" w:noVBand="1"/>
      </w:tblPr>
      <w:tblGrid>
        <w:gridCol w:w="1160"/>
        <w:gridCol w:w="1491"/>
        <w:gridCol w:w="1191"/>
        <w:gridCol w:w="1016"/>
        <w:gridCol w:w="1492"/>
        <w:gridCol w:w="1157"/>
        <w:gridCol w:w="1016"/>
        <w:gridCol w:w="1492"/>
        <w:gridCol w:w="1204"/>
        <w:gridCol w:w="1016"/>
        <w:gridCol w:w="1492"/>
        <w:gridCol w:w="1152"/>
      </w:tblGrid>
      <w:tr w:rsidR="00F87EFD" w:rsidRPr="00F87EFD" w14:paraId="77DD979A" w14:textId="77777777" w:rsidTr="00397AD9">
        <w:trPr>
          <w:trHeight w:val="255"/>
        </w:trPr>
        <w:tc>
          <w:tcPr>
            <w:tcW w:w="3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04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3</w:t>
            </w:r>
          </w:p>
        </w:tc>
        <w:tc>
          <w:tcPr>
            <w:tcW w:w="3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1AB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4</w:t>
            </w:r>
          </w:p>
        </w:tc>
        <w:tc>
          <w:tcPr>
            <w:tcW w:w="3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04B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5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EF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6</w:t>
            </w:r>
          </w:p>
        </w:tc>
      </w:tr>
      <w:tr w:rsidR="00F87EFD" w:rsidRPr="00F87EFD" w14:paraId="6254FC12" w14:textId="77777777" w:rsidTr="00397AD9">
        <w:trPr>
          <w:trHeight w:val="51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DDE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34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1C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F29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A8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FE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E2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E9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7E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A6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91C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8E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</w:tr>
      <w:tr w:rsidR="00F87EFD" w:rsidRPr="00F87EFD" w14:paraId="072A5EFE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3B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F6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209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ECD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E59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5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2B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99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8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86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8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7C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B4E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05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EA55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1CD64BE5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DBF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1,2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543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B8E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E6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3,2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6C7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A51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42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0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76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CA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5FA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1,8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9D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C69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CFE02EE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51E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5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F03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84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AC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9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326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9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D68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314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2,7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D6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28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A98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3,2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6C2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765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7D263EB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53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1DD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E40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63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2F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1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93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98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28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50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8BB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DE8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A7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6F3126E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EF2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3,6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BC7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B5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F0E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64,4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BFB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2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AB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D5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1,6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47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8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30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C67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16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F9F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ECD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912D0D4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D86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1,5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F9F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0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AAB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5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9E6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1,2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A0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4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22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FB5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3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2FB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5E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EDA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5,7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27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9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2D1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3F5C7CF7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5B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4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4BF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40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01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2,0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135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,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624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03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7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B0D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,5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FAA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E55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4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98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26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AFACC28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E8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4,6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19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F00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78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7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D5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9,8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2A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458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6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C6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8AF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A27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7CA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,8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1E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60D98B5B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F74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CD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B04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51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0,8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428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4,8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8D8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AB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6,09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21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4,0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8CC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08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1,2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CE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7,9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F1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BD494EA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419C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4,4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64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2C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D7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0,0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2BB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58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FF5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5,2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559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69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758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1,1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118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BB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1C9F460A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A79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5,8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B90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EA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CA2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4,9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C2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D5F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9C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2,5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F6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8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C08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128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0,6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433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93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59B715AE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BE0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4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0EE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7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61A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2F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2,7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D6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,4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8DC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3F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,0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C5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1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14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58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3,8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77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64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32B178C5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A3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F4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A26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04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1,2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7B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8,1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CDE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24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0,9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BB3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3,6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43D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74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9,6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C8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9,2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CB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40DA4367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F5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6,9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A6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0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009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8AF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7,8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94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6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0EE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AD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8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A7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DA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EF0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2,4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108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C00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C43FCED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9A1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204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2F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3C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0,0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B6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0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5BC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C20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1,2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4D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A28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45E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5,2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296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36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E8EDF4B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E9D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5,9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8D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4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00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FD1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8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04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2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854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208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6,4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C1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,8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7E9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42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8,5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75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4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B5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56CCC820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1A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,9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0F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,1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ED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2E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2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D2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5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4F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75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0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CEE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,2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537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E53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2,5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43E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8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1FC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2E3B3A5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46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3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4B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C27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94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1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308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7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C1E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7A8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7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6F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69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87B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5,2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6FE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53B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7F231F9E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B4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3,9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EF3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8,7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17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1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D8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1,3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7F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0,2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2A4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3C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5,6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04B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2,9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A97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EA8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8,3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4F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3,4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71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80</w:t>
            </w:r>
          </w:p>
        </w:tc>
      </w:tr>
      <w:tr w:rsidR="00F87EFD" w:rsidRPr="00F87EFD" w14:paraId="1E196BA5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DCF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F79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A8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9E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2,4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64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1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72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F30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3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ED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8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5F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22A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7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86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36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5BE30C24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4C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3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B6C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B8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B1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,9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10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5,8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C25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CE5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0,7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67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1,4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0A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BB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9,7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9C2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,7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BF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3960324F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975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5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71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2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98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C39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5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37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1E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506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71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8E03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07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2,0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4C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8C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60D5276D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E2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8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43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478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D5F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3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43D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95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D05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,1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D7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1B7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C12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4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F67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07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40C58144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6C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8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CCE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9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C2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80E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6,5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0C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1,4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C12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1A1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8F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7,4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05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CD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,4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51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705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28037C09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F39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99,0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5C5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0,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907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3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A9D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19,0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20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34,2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889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18F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3,2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747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5,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72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574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89,1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228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4,9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65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</w:tr>
      <w:tr w:rsidR="00F87EFD" w:rsidRPr="00F87EFD" w14:paraId="00C741D3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26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518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45F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F4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78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,8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B2C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3F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16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5,6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DB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30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,1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E5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8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5D9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7DCDAFD4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F89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C65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D4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D4E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8,2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834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BF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54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1,4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560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B27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59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5,68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BE0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4D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F87EFD" w:rsidRPr="00F87EFD" w14:paraId="0A20B4E3" w14:textId="77777777" w:rsidTr="00397AD9">
        <w:trPr>
          <w:trHeight w:val="25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59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340,64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4B3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358,3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36C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5,4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BD2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4,044,9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D6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506,6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72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EF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,018,57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9B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790,5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E8B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6,4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22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,639,9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11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730,0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3E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4,140</w:t>
            </w:r>
          </w:p>
        </w:tc>
      </w:tr>
    </w:tbl>
    <w:p w14:paraId="4406F4DC" w14:textId="23C813A0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4DA5AC94" w14:textId="67DA803B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447648CD" w14:textId="08D3B37F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3C99CC81" w14:textId="734741A2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0FADDCB7" w14:textId="1BF90B82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3C3B4874" w14:textId="495755E5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tbl>
      <w:tblPr>
        <w:tblW w:w="12753" w:type="dxa"/>
        <w:tblLook w:val="04A0" w:firstRow="1" w:lastRow="0" w:firstColumn="1" w:lastColumn="0" w:noHBand="0" w:noVBand="1"/>
      </w:tblPr>
      <w:tblGrid>
        <w:gridCol w:w="1169"/>
        <w:gridCol w:w="1506"/>
        <w:gridCol w:w="1202"/>
        <w:gridCol w:w="1016"/>
        <w:gridCol w:w="1506"/>
        <w:gridCol w:w="1393"/>
        <w:gridCol w:w="1468"/>
        <w:gridCol w:w="1940"/>
        <w:gridCol w:w="1553"/>
      </w:tblGrid>
      <w:tr w:rsidR="00F87EFD" w:rsidRPr="00F87EFD" w14:paraId="4B231BD4" w14:textId="77777777" w:rsidTr="00397AD9">
        <w:trPr>
          <w:trHeight w:val="255"/>
        </w:trPr>
        <w:tc>
          <w:tcPr>
            <w:tcW w:w="38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2AD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7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FF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018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C34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Total</w:t>
            </w:r>
          </w:p>
        </w:tc>
      </w:tr>
      <w:tr w:rsidR="00F87EFD" w:rsidRPr="00F87EFD" w14:paraId="1C479F96" w14:textId="77777777" w:rsidTr="00397AD9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6F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3A2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1B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7C1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91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AB5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94F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EN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FE0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Other clinical condition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501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IV-AIDS</w:t>
            </w:r>
          </w:p>
        </w:tc>
      </w:tr>
      <w:tr w:rsidR="00F87EFD" w:rsidRPr="00F87EFD" w14:paraId="3A4B5703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0D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1A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7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43B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C51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7F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403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B9D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4,6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759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6,2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99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</w:tr>
      <w:tr w:rsidR="00F87EFD" w:rsidRPr="00F87EFD" w14:paraId="09DF9554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E5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5,1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2C0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A4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2CB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71F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85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89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6,4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FA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2,8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54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</w:tr>
      <w:tr w:rsidR="00F87EFD" w:rsidRPr="00F87EFD" w14:paraId="2DC32214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5B5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3,0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9EF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8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A12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482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7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05F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8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EA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BA8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44,3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FD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0,3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62D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</w:tr>
      <w:tr w:rsidR="00F87EFD" w:rsidRPr="00F87EFD" w14:paraId="7B220EB2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228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1,0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21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8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323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16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F84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36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7D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2,9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BB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,88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267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</w:tr>
      <w:tr w:rsidR="00F87EFD" w:rsidRPr="00F87EFD" w14:paraId="451A711F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CBB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28,9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C1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222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DB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8,5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4DA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12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45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392,1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20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0,0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3B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900</w:t>
            </w:r>
          </w:p>
        </w:tc>
      </w:tr>
      <w:tr w:rsidR="00F87EFD" w:rsidRPr="00F87EFD" w14:paraId="7A1136F8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84E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34,7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9F8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2,8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09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34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4,3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628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5,68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AA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A7D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58,8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42D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6,9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F47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,180</w:t>
            </w:r>
          </w:p>
        </w:tc>
      </w:tr>
      <w:tr w:rsidR="00F87EFD" w:rsidRPr="00F87EFD" w14:paraId="4BDA8F16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BBB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9,7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F31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7,9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4E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586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0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2F2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6BB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6F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28,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0C2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3,85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7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,680</w:t>
            </w:r>
          </w:p>
        </w:tc>
      </w:tr>
      <w:tr w:rsidR="00F87EFD" w:rsidRPr="00F87EFD" w14:paraId="23D2842F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269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3,1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5D4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3,2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68F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C52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F3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DE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F1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72,4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13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52,9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88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550</w:t>
            </w:r>
          </w:p>
        </w:tc>
      </w:tr>
      <w:tr w:rsidR="00F87EFD" w:rsidRPr="00F87EFD" w14:paraId="56E7855C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B92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4,5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918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0,6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3CF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723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8,8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D7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CD4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159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755,4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C73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59,9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05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6F109612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F6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8,4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FC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0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61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71E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4,8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3C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9C7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36F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01,3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37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3,3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5D1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,110</w:t>
            </w:r>
          </w:p>
        </w:tc>
      </w:tr>
      <w:tr w:rsidR="00F87EFD" w:rsidRPr="00F87EFD" w14:paraId="704F146F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126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0,5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8F3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,4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52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090F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6,3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73C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728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B20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73,4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BD9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06,4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49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,530</w:t>
            </w:r>
          </w:p>
        </w:tc>
      </w:tr>
      <w:tr w:rsidR="00F87EFD" w:rsidRPr="00F87EFD" w14:paraId="1F2FEA0E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CC6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8,8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680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0,3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9BC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B14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9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D88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FC5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CB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74,8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81C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9,9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797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830</w:t>
            </w:r>
          </w:p>
        </w:tc>
      </w:tr>
      <w:tr w:rsidR="00F87EFD" w:rsidRPr="00F87EFD" w14:paraId="313DB829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DF6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51,3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FEE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8,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C1D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420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5,1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82C4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7,8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BE4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172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385,2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6A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389,2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8F6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860</w:t>
            </w:r>
          </w:p>
        </w:tc>
      </w:tr>
      <w:tr w:rsidR="00F87EFD" w:rsidRPr="00F87EFD" w14:paraId="20EEB215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C5A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4,3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97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A3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DF0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0,9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720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2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3A6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9D6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582,0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CC5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0,6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C6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220E8C4F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8C8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6,3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A43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1,2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8A4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6B1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8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1C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7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823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04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1,4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6D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8,48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28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</w:tr>
      <w:tr w:rsidR="00F87EFD" w:rsidRPr="00F87EFD" w14:paraId="37EFDDFA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822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1,9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CDC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0,0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48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3E1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2,6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A1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1,1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14C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8C4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415,5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666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52,9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D1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210</w:t>
            </w:r>
          </w:p>
        </w:tc>
      </w:tr>
      <w:tr w:rsidR="00F87EFD" w:rsidRPr="00F87EFD" w14:paraId="4B58549A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99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8,1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BA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0,8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F79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43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,8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C0A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,48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527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59E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128,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AF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44,8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D37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140</w:t>
            </w:r>
          </w:p>
        </w:tc>
      </w:tr>
      <w:tr w:rsidR="00F87EFD" w:rsidRPr="00F87EFD" w14:paraId="4F34C015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6A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2,0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899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3,9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3A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A9D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,8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ACD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9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DCB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66A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84,9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64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2,6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66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,440</w:t>
            </w:r>
          </w:p>
        </w:tc>
      </w:tr>
      <w:tr w:rsidR="00F87EFD" w:rsidRPr="00F87EFD" w14:paraId="072F0349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C4B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94,4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673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4,9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06E7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A72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1,6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CB7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6,9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AE0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2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,037,7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5C0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96,4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9DA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3,070</w:t>
            </w:r>
          </w:p>
        </w:tc>
      </w:tr>
      <w:tr w:rsidR="00F87EFD" w:rsidRPr="00F87EFD" w14:paraId="1A03617A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C5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0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28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0,4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20E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A6C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,4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822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0,5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AB1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D0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88,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F98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21,7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B69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,720</w:t>
            </w:r>
          </w:p>
        </w:tc>
      </w:tr>
      <w:tr w:rsidR="00F87EFD" w:rsidRPr="00F87EFD" w14:paraId="6D310E35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35A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4,6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013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5,9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D61A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8F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8,6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6B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,1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5F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CD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6,8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6B7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81,6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C9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,800</w:t>
            </w:r>
          </w:p>
        </w:tc>
      </w:tr>
      <w:tr w:rsidR="00F87EFD" w:rsidRPr="00F87EFD" w14:paraId="4087ED21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F08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5,7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4C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161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54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1,8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598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A65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66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90,4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F2B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2,39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2BC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</w:tr>
      <w:tr w:rsidR="00F87EFD" w:rsidRPr="00F87EFD" w14:paraId="5E23DD9C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D17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7,7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CC0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038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7F6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,6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5E9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0F6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F91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96,4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18A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5,8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F5E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</w:tr>
      <w:tr w:rsidR="00F87EFD" w:rsidRPr="00F87EFD" w14:paraId="21F9F2AD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98E1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1,5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580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8,1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D8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51C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7,3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00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6,4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C3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25D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49,9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A25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20,16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934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5,310</w:t>
            </w:r>
          </w:p>
        </w:tc>
      </w:tr>
      <w:tr w:rsidR="00F87EFD" w:rsidRPr="00F87EFD" w14:paraId="79D2C149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9A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93,4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680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16,6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5D8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22D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6,2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81C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41,4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28B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5B8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429,4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5DAE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,765,4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C93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28,970</w:t>
            </w:r>
          </w:p>
        </w:tc>
      </w:tr>
      <w:tr w:rsidR="00F87EFD" w:rsidRPr="00F87EFD" w14:paraId="357D8140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FA18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4,6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25D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6,8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68A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5CFB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29,2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D74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E32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49C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11,0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AE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148,2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FBAA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,360</w:t>
            </w:r>
          </w:p>
        </w:tc>
      </w:tr>
      <w:tr w:rsidR="00F87EFD" w:rsidRPr="00F87EFD" w14:paraId="74E08821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3B95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71,0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99F9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ACF1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57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3,6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84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96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F256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391,6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D67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69,1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50A4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ar-SA"/>
              </w:rPr>
              <w:t>480</w:t>
            </w:r>
          </w:p>
        </w:tc>
      </w:tr>
      <w:tr w:rsidR="00F87EFD" w:rsidRPr="00F87EFD" w14:paraId="1E0E835A" w14:textId="77777777" w:rsidTr="00397AD9">
        <w:trPr>
          <w:trHeight w:val="25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5133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4,630,5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EB12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997,2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C75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5,2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181D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,703,2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03A0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642,7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EAF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D767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22,663,7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63CF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10,061,3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CA6C" w14:textId="77777777" w:rsidR="00F87EFD" w:rsidRPr="00F87EFD" w:rsidRDefault="00F87EFD" w:rsidP="00F8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</w:pPr>
            <w:r w:rsidRPr="00F87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335,580</w:t>
            </w:r>
          </w:p>
        </w:tc>
      </w:tr>
    </w:tbl>
    <w:p w14:paraId="5E8FD0DF" w14:textId="4E4CF059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78AD7167" w14:textId="30E46BEA" w:rsid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p w14:paraId="067F951E" w14:textId="77777777" w:rsidR="00F87EFD" w:rsidRPr="00F87EFD" w:rsidRDefault="00F87EFD">
      <w:pPr>
        <w:rPr>
          <w:rFonts w:ascii="Times New Roman" w:hAnsi="Times New Roman" w:cs="Times New Roman"/>
          <w:color w:val="000000"/>
          <w:sz w:val="18"/>
          <w:szCs w:val="18"/>
          <w:lang w:bidi="ar-SA"/>
        </w:rPr>
      </w:pPr>
    </w:p>
    <w:sectPr w:rsidR="00F87EFD" w:rsidRPr="00F87EFD" w:rsidSect="00F87EFD">
      <w:pgSz w:w="16838" w:h="11906" w:orient="landscape"/>
      <w:pgMar w:top="709" w:right="1440" w:bottom="1134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FD"/>
    <w:rsid w:val="00397AD9"/>
    <w:rsid w:val="005A0E9E"/>
    <w:rsid w:val="00C36FD9"/>
    <w:rsid w:val="00F07CDF"/>
    <w:rsid w:val="00F8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70310"/>
  <w15:chartTrackingRefBased/>
  <w15:docId w15:val="{846E3336-664E-4514-B415-49D9FFE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7E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2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 de Jesus</dc:creator>
  <cp:keywords/>
  <dc:description/>
  <cp:lastModifiedBy>Soraya de Jesus</cp:lastModifiedBy>
  <cp:revision>2</cp:revision>
  <dcterms:created xsi:type="dcterms:W3CDTF">2020-05-03T21:16:00Z</dcterms:created>
  <dcterms:modified xsi:type="dcterms:W3CDTF">2020-05-03T21:16:00Z</dcterms:modified>
</cp:coreProperties>
</file>